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EAE" w:rsidRPr="000B0C32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0" w:name="OLE_LINK30"/>
      <w:bookmarkStart w:id="1" w:name="OLE_LINK31"/>
      <w:bookmarkStart w:id="2" w:name="OLE_LINK353"/>
      <w:bookmarkStart w:id="3" w:name="OLE_LINK354"/>
      <w:r>
        <w:rPr>
          <w:rFonts w:ascii="Arial" w:hAnsi="Arial" w:cs="Arial" w:hint="eastAsia"/>
          <w:b/>
          <w:color w:val="000000" w:themeColor="text1"/>
          <w:sz w:val="20"/>
          <w:szCs w:val="20"/>
        </w:rPr>
        <w:t>Article type</w:t>
      </w:r>
    </w:p>
    <w:p w:rsidR="00F05EAE" w:rsidRPr="000B0C32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color w:val="000000" w:themeColor="text1"/>
          <w:sz w:val="20"/>
          <w:szCs w:val="20"/>
        </w:rPr>
        <w:t>S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ubgroup analysis from a randomized controlled study</w:t>
      </w:r>
    </w:p>
    <w:p w:rsidR="00F05EAE" w:rsidRDefault="00F05EAE" w:rsidP="00F05EAE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F05EAE" w:rsidRPr="000B0C32" w:rsidRDefault="00F05EAE" w:rsidP="00F05EAE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b/>
          <w:color w:val="000000" w:themeColor="text1"/>
          <w:sz w:val="20"/>
          <w:szCs w:val="20"/>
        </w:rPr>
        <w:t>Title</w:t>
      </w:r>
    </w:p>
    <w:p w:rsidR="00F05EAE" w:rsidRPr="00D47222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4" w:name="_GoBack"/>
      <w:r w:rsidRPr="00D47222">
        <w:rPr>
          <w:rFonts w:ascii="Arial" w:hAnsi="Arial" w:cs="Arial"/>
          <w:color w:val="000000" w:themeColor="text1"/>
          <w:sz w:val="20"/>
          <w:szCs w:val="20"/>
        </w:rPr>
        <w:t>Identification and injury to the inferior hypogastric plexus in nerve-sparing radical hysterectomy</w:t>
      </w:r>
    </w:p>
    <w:bookmarkEnd w:id="4"/>
    <w:p w:rsidR="00F05EAE" w:rsidRPr="00B5529E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05EAE" w:rsidRPr="000B0C32" w:rsidRDefault="00F05EAE" w:rsidP="00F05EAE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b/>
          <w:color w:val="000000" w:themeColor="text1"/>
          <w:sz w:val="20"/>
          <w:szCs w:val="20"/>
        </w:rPr>
        <w:t>Short title</w:t>
      </w:r>
    </w:p>
    <w:p w:rsidR="00F05EAE" w:rsidRPr="000B0C32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color w:val="000000" w:themeColor="text1"/>
          <w:sz w:val="20"/>
          <w:szCs w:val="20"/>
        </w:rPr>
        <w:t>I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 xml:space="preserve">dentification and injury to IHP in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NS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RH</w:t>
      </w:r>
    </w:p>
    <w:bookmarkEnd w:id="0"/>
    <w:bookmarkEnd w:id="1"/>
    <w:bookmarkEnd w:id="2"/>
    <w:bookmarkEnd w:id="3"/>
    <w:p w:rsidR="00F05EAE" w:rsidRPr="000B0C32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05EAE" w:rsidRPr="000B0C32" w:rsidRDefault="00F05EAE" w:rsidP="00F05EAE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b/>
          <w:color w:val="000000" w:themeColor="text1"/>
          <w:sz w:val="20"/>
          <w:szCs w:val="20"/>
        </w:rPr>
        <w:t>Authors</w:t>
      </w:r>
    </w:p>
    <w:p w:rsidR="00F05EAE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>Lei Li, M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>D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111C60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lileigh@163.com</w:t>
      </w:r>
    </w:p>
    <w:p w:rsidR="00F05EAE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>Yalan Bi, M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>D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C0A48">
        <w:rPr>
          <w:rFonts w:ascii="Arial" w:hAnsi="Arial" w:cs="Arial"/>
          <w:color w:val="000000" w:themeColor="text1"/>
          <w:sz w:val="20"/>
          <w:szCs w:val="20"/>
        </w:rPr>
        <w:t>biyeye81@126.com</w:t>
      </w:r>
    </w:p>
    <w:p w:rsidR="00F05EAE" w:rsidRPr="00E15412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Leiming Wang, 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M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D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E15412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3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wangleiming0918@163.com</w:t>
      </w:r>
    </w:p>
    <w:p w:rsidR="00F05EAE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 xml:space="preserve">Xinxin Mao, 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M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D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FC1CE8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pumchmaoxinxin@126.com</w:t>
      </w:r>
    </w:p>
    <w:p w:rsidR="00F05EAE" w:rsidRPr="00C712E3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C712E3">
        <w:rPr>
          <w:rFonts w:ascii="Arial" w:hAnsi="Arial" w:cs="Arial"/>
          <w:color w:val="000000" w:themeColor="text1"/>
          <w:sz w:val="20"/>
          <w:szCs w:val="20"/>
        </w:rPr>
        <w:t>Bernhard Kraemer</w:t>
      </w:r>
      <w:r w:rsidRPr="00C712E3">
        <w:rPr>
          <w:rFonts w:ascii="Arial" w:hAnsi="Arial" w:cs="Arial" w:hint="eastAsia"/>
          <w:color w:val="000000" w:themeColor="text1"/>
          <w:sz w:val="20"/>
          <w:szCs w:val="20"/>
        </w:rPr>
        <w:t>, M.D.,</w:t>
      </w:r>
      <w:r w:rsidRPr="00C712E3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4</w:t>
      </w:r>
      <w:r w:rsidRPr="00C712E3">
        <w:rPr>
          <w:rFonts w:ascii="Arial" w:hAnsi="Arial" w:cs="Arial" w:hint="eastAsia"/>
          <w:color w:val="000000" w:themeColor="text1"/>
          <w:sz w:val="20"/>
          <w:szCs w:val="20"/>
        </w:rPr>
        <w:t xml:space="preserve"> b</w:t>
      </w:r>
      <w:r w:rsidRPr="00C712E3">
        <w:rPr>
          <w:rFonts w:ascii="Arial" w:hAnsi="Arial" w:cs="Arial"/>
          <w:color w:val="000000" w:themeColor="text1"/>
          <w:sz w:val="20"/>
          <w:szCs w:val="20"/>
        </w:rPr>
        <w:t>ernhard.</w:t>
      </w:r>
      <w:r w:rsidRPr="00C712E3">
        <w:rPr>
          <w:rFonts w:ascii="Arial" w:hAnsi="Arial" w:cs="Arial" w:hint="eastAsia"/>
          <w:color w:val="000000" w:themeColor="text1"/>
          <w:sz w:val="20"/>
          <w:szCs w:val="20"/>
        </w:rPr>
        <w:t>k</w:t>
      </w:r>
      <w:r w:rsidRPr="00C712E3">
        <w:rPr>
          <w:rFonts w:ascii="Arial" w:hAnsi="Arial" w:cs="Arial"/>
          <w:color w:val="000000" w:themeColor="text1"/>
          <w:sz w:val="20"/>
          <w:szCs w:val="20"/>
        </w:rPr>
        <w:t>raemer@med.uni-tuebingen.de</w:t>
      </w:r>
    </w:p>
    <w:p w:rsidR="00F05EAE" w:rsidRPr="00D206A3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D206A3">
        <w:rPr>
          <w:rFonts w:ascii="Arial" w:hAnsi="Arial" w:cs="Arial" w:hint="eastAsia"/>
          <w:color w:val="000000" w:themeColor="text1"/>
          <w:sz w:val="20"/>
          <w:szCs w:val="20"/>
        </w:rPr>
        <w:t xml:space="preserve">Jinghe Lang, </w:t>
      </w:r>
      <w:r w:rsidRPr="00D206A3">
        <w:rPr>
          <w:rFonts w:ascii="Arial" w:hAnsi="Arial" w:cs="Arial"/>
          <w:color w:val="000000" w:themeColor="text1"/>
          <w:sz w:val="20"/>
          <w:szCs w:val="20"/>
        </w:rPr>
        <w:t>M</w:t>
      </w:r>
      <w:r w:rsidRPr="00D206A3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D206A3">
        <w:rPr>
          <w:rFonts w:ascii="Arial" w:hAnsi="Arial" w:cs="Arial"/>
          <w:color w:val="000000" w:themeColor="text1"/>
          <w:sz w:val="20"/>
          <w:szCs w:val="20"/>
        </w:rPr>
        <w:t>D</w:t>
      </w:r>
      <w:r w:rsidRPr="00D206A3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D206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D206A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D206A3">
        <w:rPr>
          <w:rFonts w:ascii="Arial" w:hAnsi="Arial" w:cs="Arial" w:hint="eastAsia"/>
          <w:color w:val="000000" w:themeColor="text1"/>
          <w:sz w:val="20"/>
          <w:szCs w:val="20"/>
        </w:rPr>
        <w:t>langjh@vip.163.com</w:t>
      </w:r>
    </w:p>
    <w:p w:rsidR="00F05EAE" w:rsidRPr="00FC1CE8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Quancai Cui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, M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D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FC1CE8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cuiqc@sina.com</w:t>
      </w:r>
    </w:p>
    <w:p w:rsidR="00F05EAE" w:rsidRPr="000B0C32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color w:val="000000" w:themeColor="text1"/>
          <w:sz w:val="20"/>
          <w:szCs w:val="20"/>
        </w:rPr>
        <w:t>Ming Wu, M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0B0C32">
        <w:rPr>
          <w:rFonts w:ascii="Arial" w:hAnsi="Arial" w:cs="Arial"/>
          <w:color w:val="000000" w:themeColor="text1"/>
          <w:sz w:val="20"/>
          <w:szCs w:val="20"/>
        </w:rPr>
        <w:t>D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0B0C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0B0C3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wuming@pumch.cn</w:t>
      </w:r>
    </w:p>
    <w:p w:rsidR="00F05EAE" w:rsidRDefault="00F05EAE" w:rsidP="00F05EAE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F05EAE" w:rsidRDefault="00F05EAE" w:rsidP="00F05EAE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>Dr Lei Li and Dr Yalan Bi contributed equally to the manuscript.</w:t>
      </w:r>
    </w:p>
    <w:p w:rsidR="00F05EAE" w:rsidRPr="00E663E4" w:rsidRDefault="00F05EAE" w:rsidP="00F05EAE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F05EAE" w:rsidRPr="00D206A3" w:rsidRDefault="00F05EAE" w:rsidP="00F05EAE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D206A3">
        <w:rPr>
          <w:rFonts w:ascii="Arial" w:hAnsi="Arial" w:cs="Arial"/>
          <w:b/>
          <w:color w:val="000000" w:themeColor="text1"/>
          <w:sz w:val="20"/>
          <w:szCs w:val="20"/>
        </w:rPr>
        <w:t>Affiliation</w:t>
      </w:r>
      <w:r w:rsidRPr="00D206A3">
        <w:rPr>
          <w:rFonts w:ascii="Arial" w:hAnsi="Arial" w:cs="Arial" w:hint="eastAsia"/>
          <w:b/>
          <w:color w:val="000000" w:themeColor="text1"/>
          <w:sz w:val="20"/>
          <w:szCs w:val="20"/>
        </w:rPr>
        <w:t>s</w:t>
      </w:r>
    </w:p>
    <w:p w:rsidR="00F05EAE" w:rsidRPr="00111C60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  <w:vertAlign w:val="superscript"/>
        </w:rPr>
        <w:lastRenderedPageBreak/>
        <w:t>1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 Department of Obstetrics and Gynecology, </w:t>
      </w:r>
      <w:bookmarkStart w:id="5" w:name="OLE_LINK26"/>
      <w:bookmarkStart w:id="6" w:name="OLE_LINK27"/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Peking Union Medical College Hospital,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Peking Union Medical College &amp; Chinese Academy of Medical Science, 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Beijing 100730, China </w:t>
      </w:r>
      <w:bookmarkEnd w:id="5"/>
      <w:bookmarkEnd w:id="6"/>
    </w:p>
    <w:p w:rsidR="00F05EAE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 Department of Pathology, Peking Union Medical College Hospital,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Peking Union Medical College &amp; Chinese Academy of Medical Science, </w:t>
      </w:r>
      <w:r>
        <w:rPr>
          <w:rFonts w:ascii="Arial" w:hAnsi="Arial" w:cs="Arial"/>
          <w:color w:val="000000" w:themeColor="text1"/>
          <w:sz w:val="20"/>
          <w:szCs w:val="20"/>
        </w:rPr>
        <w:t>Beijing 100730, China</w:t>
      </w:r>
    </w:p>
    <w:p w:rsidR="00F05EAE" w:rsidRPr="00E15412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15412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3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 xml:space="preserve"> Department of Pathology,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X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uanwu Hospital, Capital Medical University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, 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45# Changchun Street, Beijing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100053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, China</w:t>
      </w:r>
    </w:p>
    <w:p w:rsidR="00F05EAE" w:rsidRPr="00E15412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15412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4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 xml:space="preserve"> Department of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Obstetrics and Gynecology, 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University of Tuebingen, Calwerstr. 7, Tübingen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72076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, Germany</w:t>
      </w:r>
    </w:p>
    <w:p w:rsidR="00F05EAE" w:rsidRPr="00C102E0" w:rsidRDefault="00F05EAE" w:rsidP="00F05EAE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F05EAE" w:rsidRPr="00D206A3" w:rsidRDefault="00F05EAE" w:rsidP="00F05EAE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D206A3">
        <w:rPr>
          <w:rFonts w:ascii="Arial" w:hAnsi="Arial" w:cs="Arial"/>
          <w:b/>
          <w:color w:val="000000" w:themeColor="text1"/>
          <w:sz w:val="20"/>
          <w:szCs w:val="20"/>
        </w:rPr>
        <w:t>Corresponding author</w:t>
      </w:r>
      <w:r w:rsidRPr="00D206A3">
        <w:rPr>
          <w:rFonts w:ascii="Arial" w:hAnsi="Arial" w:cs="Arial" w:hint="eastAsia"/>
          <w:b/>
          <w:color w:val="000000" w:themeColor="text1"/>
          <w:sz w:val="20"/>
          <w:szCs w:val="20"/>
        </w:rPr>
        <w:t>s</w:t>
      </w:r>
    </w:p>
    <w:p w:rsidR="00F05EAE" w:rsidRPr="00111C60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 w:hint="eastAsia"/>
          <w:color w:val="000000" w:themeColor="text1"/>
          <w:sz w:val="20"/>
          <w:szCs w:val="20"/>
        </w:rPr>
        <w:t>Ming Wu, M.D.</w:t>
      </w:r>
      <w:r w:rsidRPr="00B10AF0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1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and Quancai Cui, M.D.</w:t>
      </w:r>
      <w:r w:rsidRPr="00B10AF0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</w:p>
    <w:p w:rsidR="00F05EAE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10AF0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1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>Department of Obstetrics and Gynecology, Peking Union Medical College Hospital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, Peking Union Medical College &amp; Chinese Academy of Medical Science (MW)</w:t>
      </w:r>
    </w:p>
    <w:p w:rsidR="00F05EAE" w:rsidRPr="00111C60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10AF0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  <w:r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 xml:space="preserve"> 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Department of Pathology, Peking Union Medical College Hospital,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Peking Union Medical College &amp; Chinese Academy of Medical Science, </w:t>
      </w:r>
      <w:r>
        <w:rPr>
          <w:rFonts w:ascii="Arial" w:hAnsi="Arial" w:cs="Arial"/>
          <w:color w:val="000000" w:themeColor="text1"/>
          <w:sz w:val="20"/>
          <w:szCs w:val="20"/>
        </w:rPr>
        <w:t>Beijing 100730, China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(QC)</w:t>
      </w:r>
    </w:p>
    <w:p w:rsidR="00F05EAE" w:rsidRPr="00111C60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>Address: Shuaifuyuan No. 1, Dongcheng District, Beijing 100730, China</w:t>
      </w:r>
    </w:p>
    <w:p w:rsidR="00F05EAE" w:rsidRPr="00111C60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Email: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wuming@pumch.cn (MW), 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cuiqc@sina.com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(QC)</w:t>
      </w:r>
    </w:p>
    <w:p w:rsidR="00F05EAE" w:rsidRPr="00111C60" w:rsidRDefault="00F05EAE" w:rsidP="00F05EA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>Phone: 86-139-1198-8831</w:t>
      </w:r>
    </w:p>
    <w:p w:rsidR="00F05EAE" w:rsidRDefault="00F05EAE" w:rsidP="00F05EAE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F05EAE" w:rsidRDefault="00F05EAE" w:rsidP="00F05EAE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isclosure</w:t>
      </w:r>
    </w:p>
    <w:p w:rsidR="00F05EAE" w:rsidRPr="007B77CB" w:rsidRDefault="00F05EAE" w:rsidP="00F05EAE">
      <w:pPr>
        <w:spacing w:line="480" w:lineRule="auto"/>
        <w:rPr>
          <w:rFonts w:ascii="Arial" w:hAnsi="Arial" w:cs="Arial"/>
          <w:sz w:val="20"/>
          <w:szCs w:val="20"/>
        </w:rPr>
      </w:pPr>
      <w:r w:rsidRPr="007B77CB">
        <w:rPr>
          <w:rFonts w:ascii="Arial" w:hAnsi="Arial" w:cs="Arial"/>
          <w:sz w:val="20"/>
          <w:szCs w:val="20"/>
        </w:rPr>
        <w:t xml:space="preserve">All authors declare that they have no financial </w:t>
      </w:r>
      <w:r w:rsidRPr="007B77CB">
        <w:rPr>
          <w:rFonts w:ascii="Arial" w:hAnsi="Arial" w:cs="Arial" w:hint="eastAsia"/>
          <w:sz w:val="20"/>
          <w:szCs w:val="20"/>
        </w:rPr>
        <w:t>or</w:t>
      </w:r>
      <w:r w:rsidRPr="007B77CB">
        <w:rPr>
          <w:rFonts w:ascii="Arial" w:hAnsi="Arial" w:cs="Arial"/>
          <w:sz w:val="20"/>
          <w:szCs w:val="20"/>
        </w:rPr>
        <w:t xml:space="preserve"> non-financial competing interests to disclose.</w:t>
      </w:r>
    </w:p>
    <w:p w:rsidR="00F05EAE" w:rsidRDefault="00F05EAE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485403" w:rsidRPr="008C42CE" w:rsidRDefault="00DC010D" w:rsidP="00BA513D">
      <w:pPr>
        <w:rPr>
          <w:rFonts w:ascii="Arial" w:hAnsi="Arial" w:cs="Arial"/>
          <w:sz w:val="20"/>
          <w:szCs w:val="20"/>
        </w:rPr>
      </w:pPr>
      <w:r w:rsidRPr="008C42CE">
        <w:rPr>
          <w:rFonts w:ascii="Arial" w:hAnsi="Arial" w:cs="Arial" w:hint="eastAsia"/>
          <w:sz w:val="20"/>
          <w:szCs w:val="20"/>
        </w:rPr>
        <w:lastRenderedPageBreak/>
        <w:t xml:space="preserve">Supplement </w:t>
      </w:r>
      <w:r w:rsidR="00BA513D" w:rsidRPr="008C42CE">
        <w:rPr>
          <w:rFonts w:ascii="Arial" w:hAnsi="Arial" w:cs="Arial"/>
          <w:sz w:val="20"/>
          <w:szCs w:val="20"/>
        </w:rPr>
        <w:t xml:space="preserve">Table </w:t>
      </w:r>
      <w:r w:rsidR="005613C3" w:rsidRPr="008C42CE">
        <w:rPr>
          <w:rFonts w:ascii="Arial" w:hAnsi="Arial" w:cs="Arial" w:hint="eastAsia"/>
          <w:sz w:val="20"/>
          <w:szCs w:val="20"/>
        </w:rPr>
        <w:t>3</w:t>
      </w:r>
    </w:p>
    <w:p w:rsidR="00BA513D" w:rsidRPr="008C42CE" w:rsidRDefault="00BA513D" w:rsidP="00BA513D">
      <w:pPr>
        <w:rPr>
          <w:rFonts w:ascii="Arial" w:hAnsi="Arial" w:cs="Arial"/>
          <w:sz w:val="20"/>
          <w:szCs w:val="20"/>
        </w:rPr>
      </w:pPr>
      <w:r w:rsidRPr="008C42CE">
        <w:rPr>
          <w:rFonts w:ascii="Arial" w:hAnsi="Arial" w:cs="Arial"/>
          <w:sz w:val="20"/>
          <w:szCs w:val="20"/>
        </w:rPr>
        <w:t>Compar</w:t>
      </w:r>
      <w:r w:rsidR="00485403" w:rsidRPr="008C42CE">
        <w:rPr>
          <w:rFonts w:ascii="Arial" w:hAnsi="Arial" w:cs="Arial" w:hint="eastAsia"/>
          <w:sz w:val="20"/>
          <w:szCs w:val="20"/>
        </w:rPr>
        <w:t>ison</w:t>
      </w:r>
      <w:r w:rsidRPr="008C42CE">
        <w:rPr>
          <w:rFonts w:ascii="Arial" w:hAnsi="Arial" w:cs="Arial"/>
          <w:sz w:val="20"/>
          <w:szCs w:val="20"/>
        </w:rPr>
        <w:t xml:space="preserve"> of </w:t>
      </w:r>
      <w:r w:rsidR="00BA3596" w:rsidRPr="008C42C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urodynamic</w:t>
      </w:r>
      <w:r w:rsidRPr="008C42C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parameters between </w:t>
      </w:r>
      <w:r w:rsidR="00AC4C2C" w:rsidRPr="008C42CE">
        <w:rPr>
          <w:rFonts w:ascii="Arial" w:hAnsi="Arial" w:cs="Arial" w:hint="eastAsia"/>
          <w:color w:val="000000" w:themeColor="text1"/>
          <w:sz w:val="20"/>
          <w:szCs w:val="20"/>
          <w:shd w:val="clear" w:color="auto" w:fill="FFFFFF"/>
        </w:rPr>
        <w:t>c</w:t>
      </w:r>
      <w:r w:rsidR="004177AE" w:rsidRPr="008C42C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ontrol group</w:t>
      </w:r>
      <w:r w:rsidR="00485403" w:rsidRPr="008C42C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and </w:t>
      </w:r>
      <w:r w:rsidR="00485403" w:rsidRPr="008C42CE">
        <w:rPr>
          <w:rFonts w:ascii="Arial" w:hAnsi="Arial" w:cs="Arial" w:hint="eastAsia"/>
          <w:color w:val="000000" w:themeColor="text1"/>
          <w:sz w:val="20"/>
          <w:szCs w:val="20"/>
          <w:shd w:val="clear" w:color="auto" w:fill="FFFFFF"/>
        </w:rPr>
        <w:t>w</w:t>
      </w:r>
      <w:r w:rsidRPr="008C42C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terjet group</w:t>
      </w:r>
    </w:p>
    <w:tbl>
      <w:tblPr>
        <w:tblStyle w:val="a6"/>
        <w:tblW w:w="9073" w:type="dxa"/>
        <w:tblInd w:w="-318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679"/>
        <w:gridCol w:w="1838"/>
        <w:gridCol w:w="1839"/>
        <w:gridCol w:w="717"/>
      </w:tblGrid>
      <w:tr w:rsidR="00C84BB3" w:rsidRPr="001A34E0" w:rsidTr="003C4DC0">
        <w:trPr>
          <w:cnfStyle w:val="100000000000"/>
        </w:trPr>
        <w:tc>
          <w:tcPr>
            <w:cnfStyle w:val="001000000000"/>
            <w:tcW w:w="467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84BB3" w:rsidRPr="001A34E0" w:rsidRDefault="00A8053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hAnsi="Arial" w:cs="Arial"/>
                <w:color w:val="000000" w:themeColor="text1"/>
                <w:sz w:val="20"/>
                <w:szCs w:val="20"/>
              </w:rPr>
              <w:t>Parameters, median (range)</w:t>
            </w:r>
          </w:p>
        </w:tc>
        <w:tc>
          <w:tcPr>
            <w:tcW w:w="18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84BB3" w:rsidRPr="001A34E0" w:rsidRDefault="00C01E6B" w:rsidP="00C01E6B">
            <w:pPr>
              <w:cnfStyle w:val="1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je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4177AE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</w:t>
            </w:r>
            <w:r w:rsidR="00C84BB3" w:rsidRPr="001A34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8C57A6" w:rsidRPr="008C57A6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="00D13504" w:rsidRPr="001A34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C84BB3" w:rsidRPr="001A34E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84BB3" w:rsidRPr="001A34E0" w:rsidRDefault="00C01E6B" w:rsidP="00A63C1B">
            <w:pPr>
              <w:cnfStyle w:val="1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  <w:r w:rsidRPr="001A34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84BB3" w:rsidRPr="001A34E0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 (</w:t>
            </w:r>
            <w:r w:rsidR="008C57A6" w:rsidRPr="008C57A6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="00D13504" w:rsidRPr="001A34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C84BB3" w:rsidRPr="001A34E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84BB3" w:rsidRPr="000D1BAB" w:rsidRDefault="00C84BB3" w:rsidP="004D58A4">
            <w:pPr>
              <w:cnfStyle w:val="10000000000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D1BAB">
              <w:rPr>
                <w:rFonts w:ascii="Arial" w:hAnsi="Arial" w:cs="Arial"/>
                <w:i/>
                <w:color w:val="auto"/>
                <w:sz w:val="20"/>
                <w:szCs w:val="20"/>
              </w:rPr>
              <w:t>P</w:t>
            </w:r>
          </w:p>
        </w:tc>
      </w:tr>
      <w:tr w:rsidR="00C84BB3" w:rsidRPr="001A34E0" w:rsidTr="003C4DC0">
        <w:trPr>
          <w:cnfStyle w:val="000000100000"/>
        </w:trPr>
        <w:tc>
          <w:tcPr>
            <w:cnfStyle w:val="001000000000"/>
            <w:tcW w:w="46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C84BB3" w:rsidRPr="001A34E0" w:rsidRDefault="006D670B" w:rsidP="00ED2E15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First removal of catheter at 14 days after RH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</w:tcPr>
          <w:p w:rsidR="00C84BB3" w:rsidRPr="001A34E0" w:rsidRDefault="00C84BB3" w:rsidP="00390D3C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one" w:sz="0" w:space="0" w:color="auto"/>
              <w:bottom w:val="none" w:sz="0" w:space="0" w:color="auto"/>
            </w:tcBorders>
          </w:tcPr>
          <w:p w:rsidR="00C84BB3" w:rsidRPr="001A34E0" w:rsidRDefault="00C84BB3" w:rsidP="00390D3C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BB3" w:rsidRPr="000D1BAB" w:rsidRDefault="00C84BB3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1C0B" w:rsidRPr="001A34E0" w:rsidTr="003C4DC0">
        <w:tc>
          <w:tcPr>
            <w:cnfStyle w:val="001000000000"/>
            <w:tcW w:w="4679" w:type="dxa"/>
          </w:tcPr>
          <w:p w:rsidR="00871C0B" w:rsidRPr="001E6927" w:rsidRDefault="00871C0B" w:rsidP="007008A7">
            <w:pPr>
              <w:ind w:firstLineChars="147" w:firstLine="294"/>
              <w:rPr>
                <w:rFonts w:ascii="Arial" w:hAnsi="Arial" w:cs="Arial"/>
                <w:b w:val="0"/>
                <w:sz w:val="20"/>
                <w:szCs w:val="20"/>
              </w:rPr>
            </w:pPr>
            <w:r w:rsidRPr="001E6927">
              <w:rPr>
                <w:rFonts w:ascii="Arial" w:hAnsi="Arial" w:cs="Arial"/>
                <w:b w:val="0"/>
                <w:sz w:val="20"/>
                <w:szCs w:val="20"/>
              </w:rPr>
              <w:t>Residual urine volume (ml)</w:t>
            </w:r>
          </w:p>
        </w:tc>
        <w:tc>
          <w:tcPr>
            <w:tcW w:w="1838" w:type="dxa"/>
          </w:tcPr>
          <w:p w:rsidR="00871C0B" w:rsidRPr="001E6927" w:rsidRDefault="00136964" w:rsidP="00DA630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1E6927">
              <w:rPr>
                <w:rFonts w:ascii="Arial" w:hAnsi="Arial" w:cs="Arial" w:hint="eastAsia"/>
                <w:sz w:val="20"/>
                <w:szCs w:val="20"/>
              </w:rPr>
              <w:t xml:space="preserve">50 </w:t>
            </w:r>
            <w:r w:rsidR="00DA6307" w:rsidRPr="001E6927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1E6927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DA6307" w:rsidRPr="001E6927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1E6927">
              <w:rPr>
                <w:rFonts w:ascii="Arial" w:hAnsi="Arial" w:cs="Arial" w:hint="eastAsia"/>
                <w:sz w:val="20"/>
                <w:szCs w:val="20"/>
              </w:rPr>
              <w:t>400</w:t>
            </w:r>
            <w:r w:rsidR="00DA6307" w:rsidRPr="001E692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839" w:type="dxa"/>
          </w:tcPr>
          <w:p w:rsidR="00871C0B" w:rsidRPr="001E6927" w:rsidRDefault="00136964" w:rsidP="00C2691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1E6927">
              <w:rPr>
                <w:rFonts w:ascii="Arial" w:hAnsi="Arial" w:cs="Arial" w:hint="eastAsia"/>
                <w:sz w:val="20"/>
                <w:szCs w:val="20"/>
              </w:rPr>
              <w:t xml:space="preserve">75 </w:t>
            </w:r>
            <w:r w:rsidR="00DA6307" w:rsidRPr="001E6927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1E6927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DA6307" w:rsidRPr="001E6927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1E6927">
              <w:rPr>
                <w:rFonts w:ascii="Arial" w:hAnsi="Arial" w:cs="Arial" w:hint="eastAsia"/>
                <w:sz w:val="20"/>
                <w:szCs w:val="20"/>
              </w:rPr>
              <w:t>500</w:t>
            </w:r>
            <w:r w:rsidR="00DA6307" w:rsidRPr="001E692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17" w:type="dxa"/>
          </w:tcPr>
          <w:p w:rsidR="00871C0B" w:rsidRPr="000D1BAB" w:rsidRDefault="000D1BAB" w:rsidP="00D058BD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D1BAB">
              <w:rPr>
                <w:rFonts w:ascii="Arial" w:hAnsi="Arial" w:cs="Arial" w:hint="eastAsia"/>
                <w:sz w:val="20"/>
                <w:szCs w:val="20"/>
              </w:rPr>
              <w:t>0.117</w:t>
            </w:r>
          </w:p>
        </w:tc>
      </w:tr>
      <w:tr w:rsidR="00871C0B" w:rsidRPr="001A34E0" w:rsidTr="006064E6">
        <w:trPr>
          <w:cnfStyle w:val="000000100000"/>
        </w:trPr>
        <w:tc>
          <w:tcPr>
            <w:cnfStyle w:val="001000000000"/>
            <w:tcW w:w="4679" w:type="dxa"/>
            <w:tcBorders>
              <w:top w:val="none" w:sz="0" w:space="0" w:color="auto"/>
              <w:left w:val="none" w:sz="0" w:space="0" w:color="auto"/>
              <w:bottom w:val="nil"/>
            </w:tcBorders>
          </w:tcPr>
          <w:p w:rsidR="00871C0B" w:rsidRPr="001E6927" w:rsidRDefault="006D670B" w:rsidP="007008A7">
            <w:pPr>
              <w:ind w:firstLineChars="147" w:firstLine="294"/>
              <w:rPr>
                <w:rFonts w:ascii="Arial" w:hAnsi="Arial" w:cs="Arial"/>
                <w:b w:val="0"/>
                <w:sz w:val="20"/>
                <w:szCs w:val="20"/>
              </w:rPr>
            </w:pPr>
            <w:r w:rsidRPr="001E6927">
              <w:rPr>
                <w:rFonts w:ascii="Arial" w:hAnsi="Arial" w:cs="Arial"/>
                <w:b w:val="0"/>
                <w:sz w:val="20"/>
                <w:szCs w:val="20"/>
              </w:rPr>
              <w:t xml:space="preserve">Residual urine volume </w:t>
            </w:r>
            <w:r w:rsidR="00871C0B" w:rsidRPr="001E6927">
              <w:rPr>
                <w:rFonts w:ascii="Arial" w:hAnsi="Arial" w:cs="Arial"/>
                <w:b w:val="0"/>
                <w:sz w:val="20"/>
                <w:szCs w:val="20"/>
              </w:rPr>
              <w:t>≤</w:t>
            </w:r>
            <w:r w:rsidRPr="001E6927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871C0B" w:rsidRPr="001E6927">
              <w:rPr>
                <w:rFonts w:ascii="Arial" w:hAnsi="Arial" w:cs="Arial"/>
                <w:b w:val="0"/>
                <w:sz w:val="20"/>
                <w:szCs w:val="20"/>
              </w:rPr>
              <w:t>100 ml</w:t>
            </w:r>
          </w:p>
        </w:tc>
        <w:tc>
          <w:tcPr>
            <w:tcW w:w="1838" w:type="dxa"/>
            <w:tcBorders>
              <w:top w:val="none" w:sz="0" w:space="0" w:color="auto"/>
              <w:bottom w:val="nil"/>
            </w:tcBorders>
          </w:tcPr>
          <w:p w:rsidR="00871C0B" w:rsidRPr="001E6927" w:rsidRDefault="001E6927" w:rsidP="001E692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E6927">
              <w:rPr>
                <w:rFonts w:ascii="Arial" w:hAnsi="Arial" w:cs="Arial" w:hint="eastAsia"/>
                <w:sz w:val="20"/>
                <w:szCs w:val="20"/>
              </w:rPr>
              <w:t>25</w:t>
            </w:r>
            <w:r w:rsidR="00871C0B" w:rsidRPr="001E692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E6927">
              <w:rPr>
                <w:rFonts w:ascii="Arial" w:hAnsi="Arial" w:cs="Arial" w:hint="eastAsia"/>
                <w:sz w:val="20"/>
                <w:szCs w:val="20"/>
              </w:rPr>
              <w:t>83.3</w:t>
            </w:r>
            <w:r w:rsidR="00871C0B" w:rsidRPr="001E692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  <w:tcBorders>
              <w:top w:val="none" w:sz="0" w:space="0" w:color="auto"/>
              <w:bottom w:val="nil"/>
            </w:tcBorders>
          </w:tcPr>
          <w:p w:rsidR="00871C0B" w:rsidRPr="001E6927" w:rsidRDefault="001E6927" w:rsidP="001E692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E6927">
              <w:rPr>
                <w:rFonts w:ascii="Arial" w:hAnsi="Arial" w:cs="Arial" w:hint="eastAsia"/>
                <w:sz w:val="20"/>
                <w:szCs w:val="20"/>
              </w:rPr>
              <w:t>17</w:t>
            </w:r>
            <w:r w:rsidR="00871C0B" w:rsidRPr="001E692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E6927">
              <w:rPr>
                <w:rFonts w:ascii="Arial" w:hAnsi="Arial" w:cs="Arial" w:hint="eastAsia"/>
                <w:sz w:val="20"/>
                <w:szCs w:val="20"/>
              </w:rPr>
              <w:t>56.7</w:t>
            </w:r>
            <w:r w:rsidR="00871C0B" w:rsidRPr="001E692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17" w:type="dxa"/>
            <w:tcBorders>
              <w:top w:val="none" w:sz="0" w:space="0" w:color="auto"/>
              <w:bottom w:val="nil"/>
              <w:right w:val="none" w:sz="0" w:space="0" w:color="auto"/>
            </w:tcBorders>
          </w:tcPr>
          <w:p w:rsidR="00871C0B" w:rsidRPr="000D1BAB" w:rsidRDefault="001E6927" w:rsidP="005257FE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4</w:t>
            </w:r>
          </w:p>
        </w:tc>
      </w:tr>
      <w:tr w:rsidR="006064E6" w:rsidRPr="001A34E0" w:rsidTr="006064E6">
        <w:tc>
          <w:tcPr>
            <w:cnfStyle w:val="001000000000"/>
            <w:tcW w:w="4679" w:type="dxa"/>
            <w:tcBorders>
              <w:top w:val="nil"/>
              <w:bottom w:val="nil"/>
            </w:tcBorders>
          </w:tcPr>
          <w:p w:rsidR="006064E6" w:rsidRPr="001E6927" w:rsidRDefault="006064E6" w:rsidP="006064E6">
            <w:pPr>
              <w:ind w:firstLineChars="147" w:firstLine="294"/>
              <w:rPr>
                <w:rFonts w:ascii="Arial" w:hAnsi="Arial" w:cs="Arial"/>
                <w:b w:val="0"/>
                <w:sz w:val="20"/>
                <w:szCs w:val="20"/>
              </w:rPr>
            </w:pPr>
            <w:r w:rsidRPr="001E6927">
              <w:rPr>
                <w:rFonts w:ascii="Arial" w:hAnsi="Arial" w:cs="Arial"/>
                <w:b w:val="0"/>
                <w:sz w:val="20"/>
                <w:szCs w:val="20"/>
              </w:rPr>
              <w:t xml:space="preserve">Residual urine volume ≤ </w:t>
            </w:r>
            <w:r w:rsidRPr="001E6927">
              <w:rPr>
                <w:rFonts w:ascii="Arial" w:hAnsi="Arial" w:cs="Arial" w:hint="eastAsia"/>
                <w:b w:val="0"/>
                <w:sz w:val="20"/>
                <w:szCs w:val="20"/>
              </w:rPr>
              <w:t>5</w:t>
            </w:r>
            <w:r w:rsidRPr="001E6927">
              <w:rPr>
                <w:rFonts w:ascii="Arial" w:hAnsi="Arial" w:cs="Arial"/>
                <w:b w:val="0"/>
                <w:sz w:val="20"/>
                <w:szCs w:val="20"/>
              </w:rPr>
              <w:t>0 ml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6064E6" w:rsidRPr="001E6927" w:rsidRDefault="001E6927" w:rsidP="001E692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1E6927">
              <w:rPr>
                <w:rFonts w:ascii="Arial" w:hAnsi="Arial" w:cs="Arial" w:hint="eastAsia"/>
                <w:sz w:val="20"/>
                <w:szCs w:val="20"/>
              </w:rPr>
              <w:t>20</w:t>
            </w:r>
            <w:r w:rsidR="006064E6" w:rsidRPr="001E692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E6927">
              <w:rPr>
                <w:rFonts w:ascii="Arial" w:hAnsi="Arial" w:cs="Arial" w:hint="eastAsia"/>
                <w:sz w:val="20"/>
                <w:szCs w:val="20"/>
              </w:rPr>
              <w:t>66.7</w:t>
            </w:r>
            <w:r w:rsidR="006064E6" w:rsidRPr="001E692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6064E6" w:rsidRPr="001E6927" w:rsidRDefault="001E6927" w:rsidP="001E692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1E6927">
              <w:rPr>
                <w:rFonts w:ascii="Arial" w:hAnsi="Arial" w:cs="Arial" w:hint="eastAsia"/>
                <w:sz w:val="20"/>
                <w:szCs w:val="20"/>
              </w:rPr>
              <w:t>13</w:t>
            </w:r>
            <w:r w:rsidR="006064E6" w:rsidRPr="001E692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E6927">
              <w:rPr>
                <w:rFonts w:ascii="Arial" w:hAnsi="Arial" w:cs="Arial" w:hint="eastAsia"/>
                <w:sz w:val="20"/>
                <w:szCs w:val="20"/>
              </w:rPr>
              <w:t>43.3</w:t>
            </w:r>
            <w:r w:rsidR="006064E6" w:rsidRPr="001E692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6064E6" w:rsidRPr="000D1BAB" w:rsidRDefault="001E6927" w:rsidP="005255B8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69</w:t>
            </w:r>
          </w:p>
        </w:tc>
      </w:tr>
      <w:tr w:rsidR="00DA6307" w:rsidRPr="001A34E0" w:rsidTr="006064E6">
        <w:trPr>
          <w:cnfStyle w:val="000000100000"/>
        </w:trPr>
        <w:tc>
          <w:tcPr>
            <w:cnfStyle w:val="001000000000"/>
            <w:tcW w:w="4679" w:type="dxa"/>
            <w:tcBorders>
              <w:top w:val="nil"/>
              <w:left w:val="nil"/>
              <w:bottom w:val="nil"/>
            </w:tcBorders>
          </w:tcPr>
          <w:p w:rsidR="00DA6307" w:rsidRPr="001E6927" w:rsidRDefault="00DA6307" w:rsidP="007008A7">
            <w:pPr>
              <w:ind w:firstLineChars="147" w:firstLine="294"/>
              <w:rPr>
                <w:rFonts w:ascii="Arial" w:hAnsi="Arial" w:cs="Arial"/>
                <w:b w:val="0"/>
                <w:sz w:val="20"/>
                <w:szCs w:val="20"/>
              </w:rPr>
            </w:pPr>
            <w:r w:rsidRPr="001E6927">
              <w:rPr>
                <w:rFonts w:ascii="Arial" w:hAnsi="Arial" w:cs="Arial"/>
                <w:b w:val="0"/>
                <w:sz w:val="20"/>
                <w:szCs w:val="20"/>
              </w:rPr>
              <w:t>Voiding volume (ml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1E6927" w:rsidRDefault="00136964" w:rsidP="0055742F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E6927">
              <w:rPr>
                <w:rFonts w:ascii="Arial" w:hAnsi="Arial" w:cs="Arial" w:hint="eastAsia"/>
                <w:sz w:val="20"/>
                <w:szCs w:val="20"/>
              </w:rPr>
              <w:t xml:space="preserve">200 </w:t>
            </w:r>
            <w:r w:rsidR="00DA6307" w:rsidRPr="001E6927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1E6927">
              <w:rPr>
                <w:rFonts w:ascii="Arial" w:hAnsi="Arial" w:cs="Arial" w:hint="eastAsia"/>
                <w:sz w:val="20"/>
                <w:szCs w:val="20"/>
              </w:rPr>
              <w:t>50</w:t>
            </w:r>
            <w:r w:rsidR="00DA6307" w:rsidRPr="001E6927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1E6927">
              <w:rPr>
                <w:rFonts w:ascii="Arial" w:hAnsi="Arial" w:cs="Arial" w:hint="eastAsia"/>
                <w:sz w:val="20"/>
                <w:szCs w:val="20"/>
              </w:rPr>
              <w:t>350</w:t>
            </w:r>
            <w:r w:rsidR="00DA6307" w:rsidRPr="001E692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1E6927" w:rsidRDefault="00136964" w:rsidP="0055742F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E6927">
              <w:rPr>
                <w:rFonts w:ascii="Arial" w:hAnsi="Arial" w:cs="Arial" w:hint="eastAsia"/>
                <w:sz w:val="20"/>
                <w:szCs w:val="20"/>
              </w:rPr>
              <w:t xml:space="preserve">200 </w:t>
            </w:r>
            <w:r w:rsidR="00DA6307" w:rsidRPr="001E6927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1E6927">
              <w:rPr>
                <w:rFonts w:ascii="Arial" w:hAnsi="Arial" w:cs="Arial" w:hint="eastAsia"/>
                <w:sz w:val="20"/>
                <w:szCs w:val="20"/>
              </w:rPr>
              <w:t>50</w:t>
            </w:r>
            <w:r w:rsidR="00DA6307" w:rsidRPr="001E6927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1E6927">
              <w:rPr>
                <w:rFonts w:ascii="Arial" w:hAnsi="Arial" w:cs="Arial" w:hint="eastAsia"/>
                <w:sz w:val="20"/>
                <w:szCs w:val="20"/>
              </w:rPr>
              <w:t>400</w:t>
            </w:r>
            <w:r w:rsidR="00DA6307" w:rsidRPr="001E692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</w:tcPr>
          <w:p w:rsidR="00DA6307" w:rsidRPr="000D1BAB" w:rsidRDefault="000D1BAB" w:rsidP="00C2691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49</w:t>
            </w:r>
          </w:p>
        </w:tc>
      </w:tr>
      <w:tr w:rsidR="00DA6307" w:rsidRPr="001A34E0" w:rsidTr="006064E6">
        <w:tc>
          <w:tcPr>
            <w:cnfStyle w:val="001000000000"/>
            <w:tcW w:w="4679" w:type="dxa"/>
            <w:tcBorders>
              <w:top w:val="nil"/>
              <w:bottom w:val="nil"/>
            </w:tcBorders>
          </w:tcPr>
          <w:p w:rsidR="00DA6307" w:rsidRPr="001A34E0" w:rsidRDefault="00DA6307" w:rsidP="007008A7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Voiding time (s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60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1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00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52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0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80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DA6307" w:rsidRPr="000D1BAB" w:rsidRDefault="000D1BAB" w:rsidP="00C2691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23</w:t>
            </w:r>
          </w:p>
        </w:tc>
      </w:tr>
      <w:tr w:rsidR="00DA6307" w:rsidRPr="001A34E0" w:rsidTr="006064E6">
        <w:trPr>
          <w:cnfStyle w:val="000000100000"/>
        </w:trPr>
        <w:tc>
          <w:tcPr>
            <w:cnfStyle w:val="001000000000"/>
            <w:tcW w:w="4679" w:type="dxa"/>
            <w:tcBorders>
              <w:top w:val="nil"/>
              <w:left w:val="nil"/>
              <w:bottom w:val="nil"/>
            </w:tcBorders>
          </w:tcPr>
          <w:p w:rsidR="00DA6307" w:rsidRPr="001A34E0" w:rsidRDefault="00DA6307" w:rsidP="007008A7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verage urinary flow rates (ml/s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3.0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0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0.0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2.8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7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.0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</w:tcPr>
          <w:p w:rsidR="00DA6307" w:rsidRPr="000D1BAB" w:rsidRDefault="000D1BAB" w:rsidP="00C2691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79</w:t>
            </w:r>
          </w:p>
        </w:tc>
      </w:tr>
      <w:tr w:rsidR="00DA6307" w:rsidRPr="000D1BAB" w:rsidTr="006064E6">
        <w:tc>
          <w:tcPr>
            <w:cnfStyle w:val="001000000000"/>
            <w:tcW w:w="4679" w:type="dxa"/>
            <w:tcBorders>
              <w:top w:val="nil"/>
              <w:bottom w:val="nil"/>
            </w:tcBorders>
          </w:tcPr>
          <w:p w:rsidR="00DA6307" w:rsidRPr="000D1BAB" w:rsidRDefault="00DA6307" w:rsidP="00ED2E15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0D1BAB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</w:t>
            </w:r>
            <w:bookmarkStart w:id="7" w:name="OLE_LINK7"/>
            <w:bookmarkStart w:id="8" w:name="OLE_LINK8"/>
            <w:r w:rsidRPr="000D1BAB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econd removal of catheter</w:t>
            </w:r>
            <w:bookmarkEnd w:id="7"/>
            <w:bookmarkEnd w:id="8"/>
            <w:r w:rsidRPr="000D1BAB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after RH (days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0D1BAB" w:rsidRDefault="00136964" w:rsidP="007008A7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21 </w:t>
            </w:r>
            <w:r w:rsidR="00DA6307"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1</w:t>
            </w:r>
            <w:r w:rsidR="00DA6307"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8</w:t>
            </w:r>
            <w:r w:rsidR="00DA6307"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  <w:p w:rsidR="00DA6307" w:rsidRPr="000D1BAB" w:rsidRDefault="000D1BAB" w:rsidP="000D1BA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BAB">
              <w:rPr>
                <w:rFonts w:ascii="Arial" w:hAnsi="Arial" w:cs="Arial"/>
                <w:color w:val="000000" w:themeColor="text1"/>
                <w:sz w:val="20"/>
                <w:szCs w:val="20"/>
              </w:rPr>
              <w:t>(n=</w:t>
            </w:r>
            <w:r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="00DA6307" w:rsidRPr="000D1BA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0D1BAB" w:rsidRDefault="00136964" w:rsidP="007008A7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21 </w:t>
            </w:r>
            <w:r w:rsidR="00DA6307"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3</w:t>
            </w:r>
            <w:r w:rsidR="00DA6307"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2</w:t>
            </w:r>
            <w:r w:rsidR="00DA6307"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  <w:p w:rsidR="00DA6307" w:rsidRPr="000D1BAB" w:rsidRDefault="000D1BAB" w:rsidP="007008A7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1BAB">
              <w:rPr>
                <w:rFonts w:ascii="Arial" w:hAnsi="Arial" w:cs="Arial"/>
                <w:color w:val="000000" w:themeColor="text1"/>
                <w:sz w:val="20"/>
                <w:szCs w:val="20"/>
              </w:rPr>
              <w:t>(n=1</w:t>
            </w:r>
            <w:r w:rsidRPr="000D1BA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="00DA6307" w:rsidRPr="000D1BA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DA6307" w:rsidRPr="000D1BAB" w:rsidRDefault="000D1BA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34</w:t>
            </w:r>
          </w:p>
        </w:tc>
      </w:tr>
      <w:tr w:rsidR="00DA6307" w:rsidRPr="001A34E0" w:rsidTr="006064E6">
        <w:trPr>
          <w:cnfStyle w:val="000000100000"/>
        </w:trPr>
        <w:tc>
          <w:tcPr>
            <w:cnfStyle w:val="001000000000"/>
            <w:tcW w:w="4679" w:type="dxa"/>
            <w:tcBorders>
              <w:top w:val="nil"/>
              <w:left w:val="nil"/>
              <w:bottom w:val="nil"/>
            </w:tcBorders>
          </w:tcPr>
          <w:p w:rsidR="00DA6307" w:rsidRPr="001A34E0" w:rsidRDefault="00DA6307" w:rsidP="000029EB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Pre-operative </w:t>
            </w:r>
            <w:bookmarkStart w:id="9" w:name="OLE_LINK5"/>
            <w:bookmarkStart w:id="10" w:name="OLE_LINK6"/>
            <w:r w:rsidRPr="001A34E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FFFFF"/>
              </w:rPr>
              <w:t>urodynamics parameters</w:t>
            </w:r>
            <w:bookmarkEnd w:id="9"/>
            <w:bookmarkEnd w:id="10"/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E80178" w:rsidRDefault="00DA6307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E80178" w:rsidRDefault="00DA6307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</w:tcPr>
          <w:p w:rsidR="00DA6307" w:rsidRPr="000D1BAB" w:rsidRDefault="00DA630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6307" w:rsidRPr="00136964" w:rsidTr="006064E6">
        <w:tc>
          <w:tcPr>
            <w:cnfStyle w:val="001000000000"/>
            <w:tcW w:w="4679" w:type="dxa"/>
            <w:tcBorders>
              <w:top w:val="nil"/>
              <w:bottom w:val="nil"/>
            </w:tcBorders>
          </w:tcPr>
          <w:p w:rsidR="00DA6307" w:rsidRPr="00136964" w:rsidRDefault="00DA6307" w:rsidP="00113955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Bladder capacity at the first void sense (ml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181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0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46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158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03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61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DA6307" w:rsidRPr="000D1BAB" w:rsidRDefault="000D1BA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84</w:t>
            </w:r>
          </w:p>
        </w:tc>
      </w:tr>
      <w:tr w:rsidR="00DA6307" w:rsidRPr="00136964" w:rsidTr="006064E6">
        <w:trPr>
          <w:cnfStyle w:val="000000100000"/>
        </w:trPr>
        <w:tc>
          <w:tcPr>
            <w:cnfStyle w:val="001000000000"/>
            <w:tcW w:w="4679" w:type="dxa"/>
            <w:tcBorders>
              <w:top w:val="nil"/>
              <w:left w:val="nil"/>
              <w:bottom w:val="nil"/>
            </w:tcBorders>
          </w:tcPr>
          <w:p w:rsidR="00DA6307" w:rsidRPr="00136964" w:rsidRDefault="00DA6307" w:rsidP="00113955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Bladder capacity at normal desire to void (ml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296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57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09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268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90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22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</w:tcPr>
          <w:p w:rsidR="00DA6307" w:rsidRPr="000D1BAB" w:rsidRDefault="000D1BA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88</w:t>
            </w:r>
          </w:p>
        </w:tc>
      </w:tr>
      <w:tr w:rsidR="00DA6307" w:rsidRPr="00136964" w:rsidTr="006064E6">
        <w:tc>
          <w:tcPr>
            <w:cnfStyle w:val="001000000000"/>
            <w:tcW w:w="4679" w:type="dxa"/>
            <w:tcBorders>
              <w:top w:val="nil"/>
              <w:bottom w:val="nil"/>
            </w:tcBorders>
          </w:tcPr>
          <w:p w:rsidR="00DA6307" w:rsidRPr="00136964" w:rsidRDefault="00DA6307" w:rsidP="00113955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Bladder capacity at strong desire to void (ml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402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05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71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465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08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55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DA6307" w:rsidRPr="000D1BAB" w:rsidRDefault="000D1BA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56</w:t>
            </w:r>
          </w:p>
        </w:tc>
      </w:tr>
      <w:tr w:rsidR="00DA6307" w:rsidRPr="00136964" w:rsidTr="006064E6">
        <w:trPr>
          <w:cnfStyle w:val="000000100000"/>
        </w:trPr>
        <w:tc>
          <w:tcPr>
            <w:cnfStyle w:val="001000000000"/>
            <w:tcW w:w="4679" w:type="dxa"/>
            <w:tcBorders>
              <w:top w:val="nil"/>
              <w:left w:val="nil"/>
              <w:bottom w:val="nil"/>
            </w:tcBorders>
          </w:tcPr>
          <w:p w:rsidR="00DA6307" w:rsidRPr="00136964" w:rsidRDefault="00DA6307" w:rsidP="00113955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Qmax</w:t>
            </w:r>
            <w:r w:rsidRPr="0013696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ml/s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25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1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0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28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1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9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</w:tcPr>
          <w:p w:rsidR="00DA6307" w:rsidRPr="000D1BAB" w:rsidRDefault="000D1BAB" w:rsidP="00A4560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28</w:t>
            </w:r>
          </w:p>
        </w:tc>
      </w:tr>
      <w:tr w:rsidR="00DA6307" w:rsidRPr="00136964" w:rsidTr="006064E6">
        <w:tc>
          <w:tcPr>
            <w:cnfStyle w:val="001000000000"/>
            <w:tcW w:w="4679" w:type="dxa"/>
            <w:tcBorders>
              <w:top w:val="nil"/>
              <w:bottom w:val="nil"/>
            </w:tcBorders>
          </w:tcPr>
          <w:p w:rsidR="00DA6307" w:rsidRPr="00136964" w:rsidRDefault="00DA6307" w:rsidP="00113955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Qave (ml/s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14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4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14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4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DA6307" w:rsidRPr="000D1BAB" w:rsidRDefault="000D1BAB" w:rsidP="00A4560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24</w:t>
            </w:r>
          </w:p>
        </w:tc>
      </w:tr>
      <w:tr w:rsidR="00DA6307" w:rsidRPr="00136964" w:rsidTr="006064E6">
        <w:trPr>
          <w:cnfStyle w:val="000000100000"/>
        </w:trPr>
        <w:tc>
          <w:tcPr>
            <w:cnfStyle w:val="001000000000"/>
            <w:tcW w:w="4679" w:type="dxa"/>
            <w:tcBorders>
              <w:top w:val="nil"/>
              <w:left w:val="nil"/>
              <w:bottom w:val="nil"/>
            </w:tcBorders>
          </w:tcPr>
          <w:p w:rsidR="00DA6307" w:rsidRPr="00136964" w:rsidRDefault="00DA6307" w:rsidP="00113955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 xml:space="preserve">Pves </w:t>
            </w:r>
            <w:r w:rsidRPr="00136964">
              <w:rPr>
                <w:rFonts w:ascii="Arial" w:eastAsia="宋体" w:hAnsi="Arial" w:cs="Arial" w:hint="eastAsia"/>
                <w:b w:val="0"/>
                <w:color w:val="000000" w:themeColor="text1"/>
                <w:sz w:val="20"/>
                <w:szCs w:val="20"/>
              </w:rPr>
              <w:t xml:space="preserve">at Qmax </w:t>
            </w: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(cmH</w:t>
            </w: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39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1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1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43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3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3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</w:tcPr>
          <w:p w:rsidR="00DA6307" w:rsidRPr="000D1BAB" w:rsidRDefault="000D1BA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07</w:t>
            </w:r>
          </w:p>
        </w:tc>
      </w:tr>
      <w:tr w:rsidR="00DA6307" w:rsidRPr="00136964" w:rsidTr="006064E6">
        <w:tc>
          <w:tcPr>
            <w:cnfStyle w:val="001000000000"/>
            <w:tcW w:w="4679" w:type="dxa"/>
            <w:tcBorders>
              <w:top w:val="nil"/>
              <w:bottom w:val="nil"/>
            </w:tcBorders>
          </w:tcPr>
          <w:p w:rsidR="00DA6307" w:rsidRPr="00136964" w:rsidRDefault="00DA6307" w:rsidP="00113955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 xml:space="preserve">Pdet </w:t>
            </w:r>
            <w:r w:rsidRPr="00136964">
              <w:rPr>
                <w:rFonts w:ascii="Arial" w:eastAsia="宋体" w:hAnsi="Arial" w:cs="Arial" w:hint="eastAsia"/>
                <w:b w:val="0"/>
                <w:color w:val="000000" w:themeColor="text1"/>
                <w:sz w:val="20"/>
                <w:szCs w:val="20"/>
              </w:rPr>
              <w:t xml:space="preserve">at Qmax </w:t>
            </w: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(cmH</w:t>
            </w: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8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4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6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2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DA6307" w:rsidRPr="000D1BAB" w:rsidRDefault="000D1BAB" w:rsidP="00A4560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18</w:t>
            </w:r>
          </w:p>
        </w:tc>
      </w:tr>
      <w:tr w:rsidR="00DA6307" w:rsidRPr="00136964" w:rsidTr="006064E6">
        <w:trPr>
          <w:cnfStyle w:val="000000100000"/>
        </w:trPr>
        <w:tc>
          <w:tcPr>
            <w:cnfStyle w:val="001000000000"/>
            <w:tcW w:w="4679" w:type="dxa"/>
            <w:tcBorders>
              <w:top w:val="nil"/>
              <w:left w:val="nil"/>
              <w:bottom w:val="nil"/>
            </w:tcBorders>
          </w:tcPr>
          <w:p w:rsidR="00DA6307" w:rsidRPr="00136964" w:rsidRDefault="00DA6307" w:rsidP="00113955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Cves at SDV (ml/cmH</w:t>
            </w: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4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6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</w:tcPr>
          <w:p w:rsidR="00DA6307" w:rsidRPr="000D1BAB" w:rsidRDefault="000D1BAB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5</w:t>
            </w:r>
          </w:p>
        </w:tc>
      </w:tr>
      <w:tr w:rsidR="00DA6307" w:rsidRPr="00136964" w:rsidTr="006064E6">
        <w:tc>
          <w:tcPr>
            <w:cnfStyle w:val="001000000000"/>
            <w:tcW w:w="4679" w:type="dxa"/>
            <w:tcBorders>
              <w:top w:val="nil"/>
              <w:bottom w:val="nil"/>
            </w:tcBorders>
          </w:tcPr>
          <w:p w:rsidR="00DA6307" w:rsidRPr="00136964" w:rsidRDefault="00DA6307" w:rsidP="00113955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eastAsia="宋体" w:hAnsi="Arial" w:cs="Arial" w:hint="eastAsia"/>
                <w:b w:val="0"/>
                <w:color w:val="000000" w:themeColor="text1"/>
                <w:sz w:val="20"/>
                <w:szCs w:val="20"/>
              </w:rPr>
              <w:t>Cdet at SDV</w:t>
            </w: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 xml:space="preserve"> (ml/cmH</w:t>
            </w: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33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1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2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30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1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4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DA6307" w:rsidRPr="000D1BAB" w:rsidRDefault="000D1BA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28</w:t>
            </w:r>
          </w:p>
        </w:tc>
      </w:tr>
      <w:tr w:rsidR="00DA6307" w:rsidRPr="00136964" w:rsidTr="006064E6">
        <w:trPr>
          <w:cnfStyle w:val="000000100000"/>
        </w:trPr>
        <w:tc>
          <w:tcPr>
            <w:cnfStyle w:val="001000000000"/>
            <w:tcW w:w="4679" w:type="dxa"/>
            <w:tcBorders>
              <w:top w:val="nil"/>
              <w:left w:val="nil"/>
              <w:bottom w:val="nil"/>
            </w:tcBorders>
          </w:tcPr>
          <w:p w:rsidR="00DA6307" w:rsidRPr="00136964" w:rsidRDefault="00DA6307" w:rsidP="00113955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Residual urine volume (ml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0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136964" w:rsidRDefault="00136964" w:rsidP="0055742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0 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="00DA6307" w:rsidRPr="001369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</w:tcPr>
          <w:p w:rsidR="00DA6307" w:rsidRPr="000D1BAB" w:rsidRDefault="000D1BAB" w:rsidP="00B13704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78</w:t>
            </w:r>
          </w:p>
        </w:tc>
      </w:tr>
      <w:tr w:rsidR="00DA6307" w:rsidRPr="001A34E0" w:rsidTr="006064E6">
        <w:tc>
          <w:tcPr>
            <w:cnfStyle w:val="001000000000"/>
            <w:tcW w:w="4679" w:type="dxa"/>
            <w:tcBorders>
              <w:top w:val="nil"/>
              <w:bottom w:val="nil"/>
            </w:tcBorders>
          </w:tcPr>
          <w:p w:rsidR="00DA6307" w:rsidRPr="001A34E0" w:rsidRDefault="00DA6307" w:rsidP="00113955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Postoperative </w:t>
            </w:r>
            <w:r w:rsidRPr="001A34E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FFFFF"/>
              </w:rPr>
              <w:t>urodynamics parameters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E80178" w:rsidRDefault="00DA6307" w:rsidP="00390D3C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E80178" w:rsidRDefault="00DA6307" w:rsidP="00390D3C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DA6307" w:rsidRPr="000D1BAB" w:rsidRDefault="00DA6307" w:rsidP="00390D3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6307" w:rsidRPr="001A34E0" w:rsidTr="006064E6">
        <w:trPr>
          <w:cnfStyle w:val="000000100000"/>
        </w:trPr>
        <w:tc>
          <w:tcPr>
            <w:cnfStyle w:val="001000000000"/>
            <w:tcW w:w="4679" w:type="dxa"/>
            <w:tcBorders>
              <w:top w:val="nil"/>
              <w:left w:val="nil"/>
              <w:bottom w:val="nil"/>
            </w:tcBorders>
          </w:tcPr>
          <w:p w:rsidR="00DA6307" w:rsidRPr="001A34E0" w:rsidRDefault="00DA6307" w:rsidP="00FE222A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Bladder capacity at the first void sense (ml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176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103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301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15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274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</w:tcPr>
          <w:p w:rsidR="00DA6307" w:rsidRPr="000D1BAB" w:rsidRDefault="000D1BAB" w:rsidP="00390D3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10</w:t>
            </w:r>
          </w:p>
        </w:tc>
      </w:tr>
      <w:tr w:rsidR="00DA6307" w:rsidRPr="001A34E0" w:rsidTr="006064E6">
        <w:tc>
          <w:tcPr>
            <w:cnfStyle w:val="001000000000"/>
            <w:tcW w:w="4679" w:type="dxa"/>
            <w:tcBorders>
              <w:top w:val="nil"/>
              <w:bottom w:val="nil"/>
            </w:tcBorders>
          </w:tcPr>
          <w:p w:rsidR="00DA6307" w:rsidRPr="001A34E0" w:rsidRDefault="00DA6307" w:rsidP="00FE222A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Bladder capacity at normal desire to void (ml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29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171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445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258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141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454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DA6307" w:rsidRPr="000D1BAB" w:rsidRDefault="000D1BAB" w:rsidP="00390D3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84</w:t>
            </w:r>
          </w:p>
        </w:tc>
      </w:tr>
      <w:tr w:rsidR="00DA6307" w:rsidRPr="001A34E0" w:rsidTr="006064E6">
        <w:trPr>
          <w:cnfStyle w:val="000000100000"/>
        </w:trPr>
        <w:tc>
          <w:tcPr>
            <w:cnfStyle w:val="001000000000"/>
            <w:tcW w:w="4679" w:type="dxa"/>
            <w:tcBorders>
              <w:top w:val="nil"/>
              <w:left w:val="nil"/>
              <w:bottom w:val="nil"/>
            </w:tcBorders>
          </w:tcPr>
          <w:p w:rsidR="00DA6307" w:rsidRPr="001A34E0" w:rsidRDefault="00DA6307" w:rsidP="00FE222A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Bladder capacity at strong desire to void (ml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406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300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577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439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191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647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</w:tcPr>
          <w:p w:rsidR="00DA6307" w:rsidRPr="000D1BAB" w:rsidRDefault="000D1BAB" w:rsidP="00390D3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71</w:t>
            </w:r>
          </w:p>
        </w:tc>
      </w:tr>
      <w:tr w:rsidR="00DA6307" w:rsidRPr="001A34E0" w:rsidTr="006064E6">
        <w:tc>
          <w:tcPr>
            <w:cnfStyle w:val="001000000000"/>
            <w:tcW w:w="4679" w:type="dxa"/>
            <w:tcBorders>
              <w:top w:val="nil"/>
              <w:bottom w:val="nil"/>
            </w:tcBorders>
          </w:tcPr>
          <w:p w:rsidR="00DA6307" w:rsidRPr="001A34E0" w:rsidRDefault="00DA6307" w:rsidP="00FE222A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Qmax</w:t>
            </w:r>
            <w:r w:rsidRPr="001A34E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ml/s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DA6307" w:rsidRPr="000D1BAB" w:rsidRDefault="000D1BAB" w:rsidP="00A4560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29</w:t>
            </w:r>
          </w:p>
        </w:tc>
      </w:tr>
      <w:tr w:rsidR="00DA6307" w:rsidRPr="001A34E0" w:rsidTr="006064E6">
        <w:trPr>
          <w:cnfStyle w:val="000000100000"/>
        </w:trPr>
        <w:tc>
          <w:tcPr>
            <w:cnfStyle w:val="001000000000"/>
            <w:tcW w:w="4679" w:type="dxa"/>
            <w:tcBorders>
              <w:top w:val="nil"/>
              <w:left w:val="nil"/>
              <w:bottom w:val="nil"/>
            </w:tcBorders>
          </w:tcPr>
          <w:p w:rsidR="00DA6307" w:rsidRPr="001A34E0" w:rsidRDefault="00DA6307" w:rsidP="00FE222A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Qave (ml/s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</w:tcPr>
          <w:p w:rsidR="00DA6307" w:rsidRPr="000D1BAB" w:rsidRDefault="000D1BAB" w:rsidP="00A4560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53</w:t>
            </w:r>
          </w:p>
        </w:tc>
      </w:tr>
      <w:tr w:rsidR="00DA6307" w:rsidRPr="001A34E0" w:rsidTr="006064E6">
        <w:tc>
          <w:tcPr>
            <w:cnfStyle w:val="001000000000"/>
            <w:tcW w:w="4679" w:type="dxa"/>
            <w:tcBorders>
              <w:top w:val="nil"/>
              <w:bottom w:val="nil"/>
            </w:tcBorders>
          </w:tcPr>
          <w:p w:rsidR="00DA6307" w:rsidRPr="001A34E0" w:rsidRDefault="00DA6307" w:rsidP="00FE222A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 xml:space="preserve">Pves </w:t>
            </w:r>
            <w:r>
              <w:rPr>
                <w:rFonts w:ascii="Arial" w:eastAsia="宋体" w:hAnsi="Arial" w:cs="Arial" w:hint="eastAsia"/>
                <w:b w:val="0"/>
                <w:color w:val="000000" w:themeColor="text1"/>
                <w:sz w:val="20"/>
                <w:szCs w:val="20"/>
              </w:rPr>
              <w:t xml:space="preserve">at Qmax </w:t>
            </w: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(cmH</w:t>
            </w: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DA6307" w:rsidRPr="000D1BAB" w:rsidRDefault="000D1BAB" w:rsidP="00390D3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91</w:t>
            </w:r>
          </w:p>
        </w:tc>
      </w:tr>
      <w:tr w:rsidR="00DA6307" w:rsidRPr="001A34E0" w:rsidTr="006064E6">
        <w:trPr>
          <w:cnfStyle w:val="000000100000"/>
        </w:trPr>
        <w:tc>
          <w:tcPr>
            <w:cnfStyle w:val="001000000000"/>
            <w:tcW w:w="4679" w:type="dxa"/>
            <w:tcBorders>
              <w:top w:val="nil"/>
              <w:left w:val="nil"/>
              <w:bottom w:val="nil"/>
            </w:tcBorders>
          </w:tcPr>
          <w:p w:rsidR="00DA6307" w:rsidRPr="001A34E0" w:rsidRDefault="00DA6307" w:rsidP="00FE222A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 xml:space="preserve">Pdet </w:t>
            </w:r>
            <w:r>
              <w:rPr>
                <w:rFonts w:ascii="Arial" w:eastAsia="宋体" w:hAnsi="Arial" w:cs="Arial" w:hint="eastAsia"/>
                <w:b w:val="0"/>
                <w:color w:val="000000" w:themeColor="text1"/>
                <w:sz w:val="20"/>
                <w:szCs w:val="20"/>
              </w:rPr>
              <w:t xml:space="preserve">at Qmax </w:t>
            </w: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(cmH</w:t>
            </w: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</w:tcPr>
          <w:p w:rsidR="00DA6307" w:rsidRPr="000D1BAB" w:rsidRDefault="000D1BAB" w:rsidP="00A4560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18</w:t>
            </w:r>
          </w:p>
        </w:tc>
      </w:tr>
      <w:tr w:rsidR="00DA6307" w:rsidRPr="001A34E0" w:rsidTr="006064E6">
        <w:tc>
          <w:tcPr>
            <w:cnfStyle w:val="001000000000"/>
            <w:tcW w:w="4679" w:type="dxa"/>
            <w:tcBorders>
              <w:top w:val="nil"/>
              <w:bottom w:val="nil"/>
            </w:tcBorders>
          </w:tcPr>
          <w:p w:rsidR="00DA6307" w:rsidRPr="001A34E0" w:rsidRDefault="00DA6307" w:rsidP="00FE222A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5151BE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Cves at SDV</w:t>
            </w: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 xml:space="preserve"> (ml/cmH</w:t>
            </w: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85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DA6307" w:rsidRPr="000D1BAB" w:rsidRDefault="000D1BAB" w:rsidP="00390D3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0</w:t>
            </w:r>
          </w:p>
        </w:tc>
      </w:tr>
      <w:tr w:rsidR="00DA6307" w:rsidRPr="001A34E0" w:rsidTr="00344415">
        <w:trPr>
          <w:cnfStyle w:val="000000100000"/>
        </w:trPr>
        <w:tc>
          <w:tcPr>
            <w:cnfStyle w:val="001000000000"/>
            <w:tcW w:w="4679" w:type="dxa"/>
            <w:tcBorders>
              <w:top w:val="nil"/>
              <w:left w:val="nil"/>
              <w:bottom w:val="nil"/>
            </w:tcBorders>
          </w:tcPr>
          <w:p w:rsidR="00DA6307" w:rsidRPr="001A34E0" w:rsidRDefault="00DA6307" w:rsidP="00FE222A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 w:val="0"/>
                <w:color w:val="000000" w:themeColor="text1"/>
                <w:sz w:val="20"/>
                <w:szCs w:val="20"/>
              </w:rPr>
              <w:t>Cdet at SDV</w:t>
            </w: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 xml:space="preserve"> (ml/cmH</w:t>
            </w: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69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DA6307" w:rsidRPr="00E80178" w:rsidRDefault="009208ED" w:rsidP="0055742F">
            <w:pPr>
              <w:cnfStyle w:val="0000001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</w:tcPr>
          <w:p w:rsidR="00DA6307" w:rsidRPr="000D1BAB" w:rsidRDefault="000D1BAB" w:rsidP="00390D3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60</w:t>
            </w:r>
          </w:p>
        </w:tc>
      </w:tr>
      <w:tr w:rsidR="00DA6307" w:rsidRPr="001A34E0" w:rsidTr="006B334D">
        <w:tc>
          <w:tcPr>
            <w:cnfStyle w:val="001000000000"/>
            <w:tcW w:w="4679" w:type="dxa"/>
            <w:tcBorders>
              <w:top w:val="nil"/>
              <w:bottom w:val="single" w:sz="18" w:space="0" w:color="000000" w:themeColor="text1"/>
            </w:tcBorders>
          </w:tcPr>
          <w:p w:rsidR="00DA6307" w:rsidRPr="001A34E0" w:rsidRDefault="00DA6307" w:rsidP="00FE222A">
            <w:pPr>
              <w:ind w:firstLineChars="150" w:firstLine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A34E0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Residual urine volume (ml)</w:t>
            </w:r>
          </w:p>
        </w:tc>
        <w:tc>
          <w:tcPr>
            <w:tcW w:w="1838" w:type="dxa"/>
            <w:tcBorders>
              <w:top w:val="nil"/>
              <w:bottom w:val="single" w:sz="18" w:space="0" w:color="000000" w:themeColor="text1"/>
            </w:tcBorders>
          </w:tcPr>
          <w:p w:rsidR="00DA6307" w:rsidRPr="00E80178" w:rsidRDefault="009208ED" w:rsidP="0055742F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nil"/>
              <w:bottom w:val="single" w:sz="18" w:space="0" w:color="000000" w:themeColor="text1"/>
            </w:tcBorders>
          </w:tcPr>
          <w:p w:rsidR="00DA6307" w:rsidRPr="00E80178" w:rsidRDefault="009208ED" w:rsidP="0055742F">
            <w:pPr>
              <w:cnfStyle w:val="00000000000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0A5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830A5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30A53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bottom w:val="single" w:sz="18" w:space="0" w:color="000000" w:themeColor="text1"/>
            </w:tcBorders>
          </w:tcPr>
          <w:p w:rsidR="00DA6307" w:rsidRPr="000D1BAB" w:rsidRDefault="000D1BAB" w:rsidP="00390D3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57</w:t>
            </w:r>
          </w:p>
        </w:tc>
      </w:tr>
    </w:tbl>
    <w:p w:rsidR="009964A1" w:rsidRPr="001A34E0" w:rsidRDefault="00657FD0" w:rsidP="00657FD0">
      <w:pPr>
        <w:rPr>
          <w:rFonts w:ascii="Arial" w:hAnsi="Arial" w:cs="Arial"/>
          <w:color w:val="000000" w:themeColor="text1"/>
          <w:sz w:val="20"/>
          <w:szCs w:val="20"/>
        </w:rPr>
      </w:pPr>
      <w:r w:rsidRPr="00657FD0">
        <w:rPr>
          <w:rFonts w:ascii="Arial" w:hAnsi="Arial" w:cs="Arial"/>
          <w:color w:val="000000" w:themeColor="text1"/>
          <w:sz w:val="20"/>
          <w:szCs w:val="20"/>
        </w:rPr>
        <w:t>Cdet, detrusor compliance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. </w:t>
      </w:r>
      <w:r w:rsidRPr="00657FD0">
        <w:rPr>
          <w:rFonts w:ascii="Arial" w:hAnsi="Arial" w:cs="Arial"/>
          <w:color w:val="000000" w:themeColor="text1"/>
          <w:sz w:val="20"/>
          <w:szCs w:val="20"/>
        </w:rPr>
        <w:t>Cves, bladder compliance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. </w:t>
      </w:r>
      <w:r w:rsidRPr="00657FD0">
        <w:rPr>
          <w:rFonts w:ascii="Arial" w:hAnsi="Arial" w:cs="Arial"/>
          <w:color w:val="000000" w:themeColor="text1"/>
          <w:sz w:val="20"/>
          <w:szCs w:val="20"/>
        </w:rPr>
        <w:t>Pdet, detrusor pressure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. </w:t>
      </w:r>
      <w:r w:rsidRPr="00657FD0">
        <w:rPr>
          <w:rFonts w:ascii="Arial" w:hAnsi="Arial" w:cs="Arial"/>
          <w:color w:val="000000" w:themeColor="text1"/>
          <w:sz w:val="20"/>
          <w:szCs w:val="20"/>
        </w:rPr>
        <w:t>Pves, bladder pressure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. </w:t>
      </w:r>
      <w:r w:rsidRPr="00657FD0">
        <w:rPr>
          <w:rFonts w:ascii="Arial" w:hAnsi="Arial" w:cs="Arial"/>
          <w:color w:val="000000" w:themeColor="text1"/>
          <w:sz w:val="20"/>
          <w:szCs w:val="20"/>
        </w:rPr>
        <w:t>Qave, average flow rate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. </w:t>
      </w:r>
      <w:r w:rsidRPr="00657FD0">
        <w:rPr>
          <w:rFonts w:ascii="Arial" w:hAnsi="Arial" w:cs="Arial"/>
          <w:color w:val="000000" w:themeColor="text1"/>
          <w:sz w:val="20"/>
          <w:szCs w:val="20"/>
        </w:rPr>
        <w:t>Qmax, maximun flow rate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. </w:t>
      </w:r>
      <w:r w:rsidRPr="001A34E0">
        <w:rPr>
          <w:rFonts w:ascii="Arial" w:hAnsi="Arial" w:cs="Arial"/>
          <w:color w:val="000000" w:themeColor="text1"/>
          <w:sz w:val="20"/>
          <w:szCs w:val="20"/>
        </w:rPr>
        <w:t>RH, radical hysterectomy.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657FD0">
        <w:rPr>
          <w:rFonts w:ascii="Arial" w:hAnsi="Arial" w:cs="Arial"/>
          <w:color w:val="000000" w:themeColor="text1"/>
          <w:sz w:val="20"/>
          <w:szCs w:val="20"/>
        </w:rPr>
        <w:t>SDV, strong desire to void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</w:t>
      </w:r>
    </w:p>
    <w:sectPr w:rsidR="009964A1" w:rsidRPr="001A34E0" w:rsidSect="00D869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068E" w:rsidRDefault="00AA068E" w:rsidP="009964A1">
      <w:r>
        <w:separator/>
      </w:r>
    </w:p>
  </w:endnote>
  <w:endnote w:type="continuationSeparator" w:id="0">
    <w:p w:rsidR="00AA068E" w:rsidRDefault="00AA068E" w:rsidP="009964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068E" w:rsidRDefault="00AA068E" w:rsidP="009964A1">
      <w:r>
        <w:separator/>
      </w:r>
    </w:p>
  </w:footnote>
  <w:footnote w:type="continuationSeparator" w:id="0">
    <w:p w:rsidR="00AA068E" w:rsidRDefault="00AA068E" w:rsidP="009964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FD0D23"/>
    <w:multiLevelType w:val="multilevel"/>
    <w:tmpl w:val="3D5EC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4BC4424"/>
    <w:multiLevelType w:val="multilevel"/>
    <w:tmpl w:val="D6063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95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64A1"/>
    <w:rsid w:val="000029EB"/>
    <w:rsid w:val="0000397D"/>
    <w:rsid w:val="00007024"/>
    <w:rsid w:val="00016000"/>
    <w:rsid w:val="00023DF4"/>
    <w:rsid w:val="00025D61"/>
    <w:rsid w:val="00031D70"/>
    <w:rsid w:val="0004424B"/>
    <w:rsid w:val="00057A88"/>
    <w:rsid w:val="00064BB6"/>
    <w:rsid w:val="00065914"/>
    <w:rsid w:val="00066B97"/>
    <w:rsid w:val="000719EE"/>
    <w:rsid w:val="000960E1"/>
    <w:rsid w:val="000A25AD"/>
    <w:rsid w:val="000B15F0"/>
    <w:rsid w:val="000B1FEE"/>
    <w:rsid w:val="000B3AB4"/>
    <w:rsid w:val="000B4864"/>
    <w:rsid w:val="000D0D7D"/>
    <w:rsid w:val="000D1BAB"/>
    <w:rsid w:val="000E3EC5"/>
    <w:rsid w:val="000E5932"/>
    <w:rsid w:val="000F15A8"/>
    <w:rsid w:val="000F2119"/>
    <w:rsid w:val="00101137"/>
    <w:rsid w:val="00106551"/>
    <w:rsid w:val="00110A42"/>
    <w:rsid w:val="0011147A"/>
    <w:rsid w:val="00113955"/>
    <w:rsid w:val="00121581"/>
    <w:rsid w:val="00124C32"/>
    <w:rsid w:val="00136964"/>
    <w:rsid w:val="00143B9C"/>
    <w:rsid w:val="0014458E"/>
    <w:rsid w:val="00151971"/>
    <w:rsid w:val="00156D89"/>
    <w:rsid w:val="001670CB"/>
    <w:rsid w:val="00190126"/>
    <w:rsid w:val="001A34E0"/>
    <w:rsid w:val="001B3281"/>
    <w:rsid w:val="001B722F"/>
    <w:rsid w:val="001C21DB"/>
    <w:rsid w:val="001C4FE5"/>
    <w:rsid w:val="001C5B1C"/>
    <w:rsid w:val="001D0978"/>
    <w:rsid w:val="001D2215"/>
    <w:rsid w:val="001D2916"/>
    <w:rsid w:val="001E2E8E"/>
    <w:rsid w:val="001E5B2E"/>
    <w:rsid w:val="001E6927"/>
    <w:rsid w:val="002012C8"/>
    <w:rsid w:val="00202B03"/>
    <w:rsid w:val="002035A4"/>
    <w:rsid w:val="002045C2"/>
    <w:rsid w:val="002060A5"/>
    <w:rsid w:val="002120A1"/>
    <w:rsid w:val="00215586"/>
    <w:rsid w:val="00225BA0"/>
    <w:rsid w:val="002331CE"/>
    <w:rsid w:val="00236802"/>
    <w:rsid w:val="002425A5"/>
    <w:rsid w:val="00252038"/>
    <w:rsid w:val="0026509E"/>
    <w:rsid w:val="00266E7A"/>
    <w:rsid w:val="002713C2"/>
    <w:rsid w:val="00273619"/>
    <w:rsid w:val="002765E4"/>
    <w:rsid w:val="002A052C"/>
    <w:rsid w:val="002A5D34"/>
    <w:rsid w:val="002B19C3"/>
    <w:rsid w:val="002C3D4A"/>
    <w:rsid w:val="002D0088"/>
    <w:rsid w:val="002D5D90"/>
    <w:rsid w:val="002E28C0"/>
    <w:rsid w:val="002E6F07"/>
    <w:rsid w:val="002E788A"/>
    <w:rsid w:val="002F14F6"/>
    <w:rsid w:val="002F52EF"/>
    <w:rsid w:val="00302993"/>
    <w:rsid w:val="00303EF1"/>
    <w:rsid w:val="0032148E"/>
    <w:rsid w:val="00321D44"/>
    <w:rsid w:val="00323DF7"/>
    <w:rsid w:val="003268A8"/>
    <w:rsid w:val="003273A6"/>
    <w:rsid w:val="003301DA"/>
    <w:rsid w:val="00331640"/>
    <w:rsid w:val="00331B10"/>
    <w:rsid w:val="0033404A"/>
    <w:rsid w:val="003343F3"/>
    <w:rsid w:val="00337C8B"/>
    <w:rsid w:val="00342DA1"/>
    <w:rsid w:val="00343B4D"/>
    <w:rsid w:val="00344415"/>
    <w:rsid w:val="003501FD"/>
    <w:rsid w:val="00371B9A"/>
    <w:rsid w:val="00372AAC"/>
    <w:rsid w:val="00387FBF"/>
    <w:rsid w:val="00390D3C"/>
    <w:rsid w:val="00395436"/>
    <w:rsid w:val="003A47EB"/>
    <w:rsid w:val="003B053F"/>
    <w:rsid w:val="003B37AF"/>
    <w:rsid w:val="003B4A48"/>
    <w:rsid w:val="003C079B"/>
    <w:rsid w:val="003C4DC0"/>
    <w:rsid w:val="003C6E0E"/>
    <w:rsid w:val="003D03EC"/>
    <w:rsid w:val="003D3976"/>
    <w:rsid w:val="003D7521"/>
    <w:rsid w:val="003E2EC0"/>
    <w:rsid w:val="003E4CDC"/>
    <w:rsid w:val="003E613B"/>
    <w:rsid w:val="003E63A7"/>
    <w:rsid w:val="003F50DA"/>
    <w:rsid w:val="00400930"/>
    <w:rsid w:val="00407C31"/>
    <w:rsid w:val="004115B4"/>
    <w:rsid w:val="00413D98"/>
    <w:rsid w:val="004177AE"/>
    <w:rsid w:val="0042518D"/>
    <w:rsid w:val="00432A24"/>
    <w:rsid w:val="00442D7E"/>
    <w:rsid w:val="00450554"/>
    <w:rsid w:val="004601EE"/>
    <w:rsid w:val="00472F08"/>
    <w:rsid w:val="00477453"/>
    <w:rsid w:val="00481C15"/>
    <w:rsid w:val="00485403"/>
    <w:rsid w:val="00495D6B"/>
    <w:rsid w:val="004A2B21"/>
    <w:rsid w:val="004A3DE4"/>
    <w:rsid w:val="004B0A3C"/>
    <w:rsid w:val="004B74F8"/>
    <w:rsid w:val="004C0C3E"/>
    <w:rsid w:val="004C2C8D"/>
    <w:rsid w:val="004C537E"/>
    <w:rsid w:val="004D58A4"/>
    <w:rsid w:val="004E47B0"/>
    <w:rsid w:val="004E70EA"/>
    <w:rsid w:val="004F01CF"/>
    <w:rsid w:val="004F3E10"/>
    <w:rsid w:val="004F5C66"/>
    <w:rsid w:val="004F6A5D"/>
    <w:rsid w:val="005066F3"/>
    <w:rsid w:val="005151BE"/>
    <w:rsid w:val="005255B8"/>
    <w:rsid w:val="005257FE"/>
    <w:rsid w:val="0053081D"/>
    <w:rsid w:val="005328CC"/>
    <w:rsid w:val="00543964"/>
    <w:rsid w:val="005613C3"/>
    <w:rsid w:val="005631C8"/>
    <w:rsid w:val="00570D7D"/>
    <w:rsid w:val="00577DF5"/>
    <w:rsid w:val="00582EDC"/>
    <w:rsid w:val="00583A58"/>
    <w:rsid w:val="0059479C"/>
    <w:rsid w:val="00594882"/>
    <w:rsid w:val="00596616"/>
    <w:rsid w:val="005A2E55"/>
    <w:rsid w:val="005B3440"/>
    <w:rsid w:val="005B3FE2"/>
    <w:rsid w:val="005C3A8C"/>
    <w:rsid w:val="005D1290"/>
    <w:rsid w:val="005D2355"/>
    <w:rsid w:val="005D687F"/>
    <w:rsid w:val="005E6ECE"/>
    <w:rsid w:val="005F02B3"/>
    <w:rsid w:val="005F2787"/>
    <w:rsid w:val="005F6FCE"/>
    <w:rsid w:val="005F7725"/>
    <w:rsid w:val="0060254F"/>
    <w:rsid w:val="006064E6"/>
    <w:rsid w:val="0061056C"/>
    <w:rsid w:val="00610D21"/>
    <w:rsid w:val="00611A6C"/>
    <w:rsid w:val="006237E9"/>
    <w:rsid w:val="006263F0"/>
    <w:rsid w:val="006351F6"/>
    <w:rsid w:val="0064154C"/>
    <w:rsid w:val="00647FAE"/>
    <w:rsid w:val="00656C81"/>
    <w:rsid w:val="00657DA8"/>
    <w:rsid w:val="00657FD0"/>
    <w:rsid w:val="0066662E"/>
    <w:rsid w:val="006731AF"/>
    <w:rsid w:val="00695F7A"/>
    <w:rsid w:val="006B0EDF"/>
    <w:rsid w:val="006B334D"/>
    <w:rsid w:val="006B5F00"/>
    <w:rsid w:val="006B7B70"/>
    <w:rsid w:val="006C04B7"/>
    <w:rsid w:val="006C2389"/>
    <w:rsid w:val="006C5B79"/>
    <w:rsid w:val="006D14D0"/>
    <w:rsid w:val="006D3DB4"/>
    <w:rsid w:val="006D670B"/>
    <w:rsid w:val="006D70C0"/>
    <w:rsid w:val="006E28AA"/>
    <w:rsid w:val="007008A7"/>
    <w:rsid w:val="00706397"/>
    <w:rsid w:val="00706C99"/>
    <w:rsid w:val="00713ADF"/>
    <w:rsid w:val="00714C76"/>
    <w:rsid w:val="007176B7"/>
    <w:rsid w:val="0072091E"/>
    <w:rsid w:val="007219B1"/>
    <w:rsid w:val="0072616E"/>
    <w:rsid w:val="00731D00"/>
    <w:rsid w:val="00733B8B"/>
    <w:rsid w:val="00740C1C"/>
    <w:rsid w:val="00740EFC"/>
    <w:rsid w:val="00743C7B"/>
    <w:rsid w:val="00752278"/>
    <w:rsid w:val="00753E1A"/>
    <w:rsid w:val="00755CC9"/>
    <w:rsid w:val="00763C18"/>
    <w:rsid w:val="0076464E"/>
    <w:rsid w:val="007718CE"/>
    <w:rsid w:val="00772893"/>
    <w:rsid w:val="0078034E"/>
    <w:rsid w:val="007819A0"/>
    <w:rsid w:val="007943B2"/>
    <w:rsid w:val="007A34DB"/>
    <w:rsid w:val="007B4F79"/>
    <w:rsid w:val="007B7A7E"/>
    <w:rsid w:val="007D1325"/>
    <w:rsid w:val="007D252F"/>
    <w:rsid w:val="007D498E"/>
    <w:rsid w:val="007E7A9A"/>
    <w:rsid w:val="007F3CBF"/>
    <w:rsid w:val="0080062B"/>
    <w:rsid w:val="00804D2A"/>
    <w:rsid w:val="00810793"/>
    <w:rsid w:val="00815D1E"/>
    <w:rsid w:val="00821156"/>
    <w:rsid w:val="008371D9"/>
    <w:rsid w:val="00847108"/>
    <w:rsid w:val="008503C0"/>
    <w:rsid w:val="0085162D"/>
    <w:rsid w:val="00856126"/>
    <w:rsid w:val="008572CE"/>
    <w:rsid w:val="00863006"/>
    <w:rsid w:val="00864D04"/>
    <w:rsid w:val="0086600C"/>
    <w:rsid w:val="00866A46"/>
    <w:rsid w:val="00871C0B"/>
    <w:rsid w:val="008746AE"/>
    <w:rsid w:val="00876416"/>
    <w:rsid w:val="00886ECF"/>
    <w:rsid w:val="00893B43"/>
    <w:rsid w:val="00895E26"/>
    <w:rsid w:val="008A12F5"/>
    <w:rsid w:val="008C1349"/>
    <w:rsid w:val="008C42CE"/>
    <w:rsid w:val="008C57A6"/>
    <w:rsid w:val="008C5870"/>
    <w:rsid w:val="008C5D9E"/>
    <w:rsid w:val="008D0425"/>
    <w:rsid w:val="008D0A8F"/>
    <w:rsid w:val="008D1D63"/>
    <w:rsid w:val="008D4FF3"/>
    <w:rsid w:val="008E14AF"/>
    <w:rsid w:val="008E5641"/>
    <w:rsid w:val="008F2C75"/>
    <w:rsid w:val="00904047"/>
    <w:rsid w:val="00915143"/>
    <w:rsid w:val="00917271"/>
    <w:rsid w:val="009208ED"/>
    <w:rsid w:val="009446DD"/>
    <w:rsid w:val="00947A18"/>
    <w:rsid w:val="00950E95"/>
    <w:rsid w:val="00951EDF"/>
    <w:rsid w:val="00954EEA"/>
    <w:rsid w:val="009757AF"/>
    <w:rsid w:val="0098038C"/>
    <w:rsid w:val="009826AF"/>
    <w:rsid w:val="00982D32"/>
    <w:rsid w:val="0099413E"/>
    <w:rsid w:val="009964A1"/>
    <w:rsid w:val="009A10B2"/>
    <w:rsid w:val="009A51EB"/>
    <w:rsid w:val="009A5E7C"/>
    <w:rsid w:val="009B140A"/>
    <w:rsid w:val="009D5EAC"/>
    <w:rsid w:val="009E7636"/>
    <w:rsid w:val="009F352A"/>
    <w:rsid w:val="009F3A17"/>
    <w:rsid w:val="009F479F"/>
    <w:rsid w:val="00A008CD"/>
    <w:rsid w:val="00A24A8E"/>
    <w:rsid w:val="00A32EFA"/>
    <w:rsid w:val="00A40FA8"/>
    <w:rsid w:val="00A45600"/>
    <w:rsid w:val="00A51EEA"/>
    <w:rsid w:val="00A63628"/>
    <w:rsid w:val="00A63C1B"/>
    <w:rsid w:val="00A71942"/>
    <w:rsid w:val="00A747C0"/>
    <w:rsid w:val="00A74A58"/>
    <w:rsid w:val="00A8053C"/>
    <w:rsid w:val="00A92286"/>
    <w:rsid w:val="00AA068E"/>
    <w:rsid w:val="00AA213D"/>
    <w:rsid w:val="00AA3393"/>
    <w:rsid w:val="00AA34F5"/>
    <w:rsid w:val="00AA42C7"/>
    <w:rsid w:val="00AA4990"/>
    <w:rsid w:val="00AA5B6F"/>
    <w:rsid w:val="00AA7AA4"/>
    <w:rsid w:val="00AB25AF"/>
    <w:rsid w:val="00AB2BB6"/>
    <w:rsid w:val="00AC0708"/>
    <w:rsid w:val="00AC4C2C"/>
    <w:rsid w:val="00AD0CE7"/>
    <w:rsid w:val="00AD407F"/>
    <w:rsid w:val="00AF35E8"/>
    <w:rsid w:val="00B032AC"/>
    <w:rsid w:val="00B042E8"/>
    <w:rsid w:val="00B13704"/>
    <w:rsid w:val="00B2595E"/>
    <w:rsid w:val="00B30CD4"/>
    <w:rsid w:val="00B352FD"/>
    <w:rsid w:val="00B36652"/>
    <w:rsid w:val="00B475FB"/>
    <w:rsid w:val="00B626F6"/>
    <w:rsid w:val="00B64AB2"/>
    <w:rsid w:val="00B657DD"/>
    <w:rsid w:val="00B66DB2"/>
    <w:rsid w:val="00B66DDD"/>
    <w:rsid w:val="00B72ED3"/>
    <w:rsid w:val="00B9307A"/>
    <w:rsid w:val="00B9762E"/>
    <w:rsid w:val="00BA1245"/>
    <w:rsid w:val="00BA3596"/>
    <w:rsid w:val="00BA513D"/>
    <w:rsid w:val="00BB5571"/>
    <w:rsid w:val="00BC5950"/>
    <w:rsid w:val="00BC6A7A"/>
    <w:rsid w:val="00BD0DA3"/>
    <w:rsid w:val="00BE157E"/>
    <w:rsid w:val="00BE22A5"/>
    <w:rsid w:val="00BE26DD"/>
    <w:rsid w:val="00BF3810"/>
    <w:rsid w:val="00BF530A"/>
    <w:rsid w:val="00C01E6B"/>
    <w:rsid w:val="00C03E34"/>
    <w:rsid w:val="00C05CB5"/>
    <w:rsid w:val="00C120EB"/>
    <w:rsid w:val="00C25A5E"/>
    <w:rsid w:val="00C265AC"/>
    <w:rsid w:val="00C2691C"/>
    <w:rsid w:val="00C31A72"/>
    <w:rsid w:val="00C42292"/>
    <w:rsid w:val="00C44499"/>
    <w:rsid w:val="00C452B7"/>
    <w:rsid w:val="00C47ABD"/>
    <w:rsid w:val="00C51C83"/>
    <w:rsid w:val="00C544E0"/>
    <w:rsid w:val="00C66418"/>
    <w:rsid w:val="00C732ED"/>
    <w:rsid w:val="00C735C3"/>
    <w:rsid w:val="00C84BB3"/>
    <w:rsid w:val="00C87B9A"/>
    <w:rsid w:val="00C95CEB"/>
    <w:rsid w:val="00CA527F"/>
    <w:rsid w:val="00CA63CB"/>
    <w:rsid w:val="00CB0EB9"/>
    <w:rsid w:val="00CB1B18"/>
    <w:rsid w:val="00CB2805"/>
    <w:rsid w:val="00CB606D"/>
    <w:rsid w:val="00CD139E"/>
    <w:rsid w:val="00CD594B"/>
    <w:rsid w:val="00CE293B"/>
    <w:rsid w:val="00CE3447"/>
    <w:rsid w:val="00CE3A97"/>
    <w:rsid w:val="00CE54B2"/>
    <w:rsid w:val="00CF1573"/>
    <w:rsid w:val="00D04CB6"/>
    <w:rsid w:val="00D058BD"/>
    <w:rsid w:val="00D13373"/>
    <w:rsid w:val="00D13504"/>
    <w:rsid w:val="00D14028"/>
    <w:rsid w:val="00D20522"/>
    <w:rsid w:val="00D31F97"/>
    <w:rsid w:val="00D3319B"/>
    <w:rsid w:val="00D46E2E"/>
    <w:rsid w:val="00D61A77"/>
    <w:rsid w:val="00D7373C"/>
    <w:rsid w:val="00D81973"/>
    <w:rsid w:val="00D81B5E"/>
    <w:rsid w:val="00D84678"/>
    <w:rsid w:val="00D869DD"/>
    <w:rsid w:val="00D91C0B"/>
    <w:rsid w:val="00D92FA6"/>
    <w:rsid w:val="00DA1B39"/>
    <w:rsid w:val="00DA4D86"/>
    <w:rsid w:val="00DA6307"/>
    <w:rsid w:val="00DB104C"/>
    <w:rsid w:val="00DB46FB"/>
    <w:rsid w:val="00DB4CC3"/>
    <w:rsid w:val="00DC010D"/>
    <w:rsid w:val="00DF428E"/>
    <w:rsid w:val="00DF5433"/>
    <w:rsid w:val="00DF594F"/>
    <w:rsid w:val="00E02410"/>
    <w:rsid w:val="00E15339"/>
    <w:rsid w:val="00E17734"/>
    <w:rsid w:val="00E36BE0"/>
    <w:rsid w:val="00E3702B"/>
    <w:rsid w:val="00E47F8D"/>
    <w:rsid w:val="00E53E2B"/>
    <w:rsid w:val="00E6486E"/>
    <w:rsid w:val="00E730E1"/>
    <w:rsid w:val="00E76511"/>
    <w:rsid w:val="00E80178"/>
    <w:rsid w:val="00E84F34"/>
    <w:rsid w:val="00E9528B"/>
    <w:rsid w:val="00E95326"/>
    <w:rsid w:val="00E97928"/>
    <w:rsid w:val="00EB2764"/>
    <w:rsid w:val="00EC3DDD"/>
    <w:rsid w:val="00EC7D29"/>
    <w:rsid w:val="00ED11CA"/>
    <w:rsid w:val="00ED2E15"/>
    <w:rsid w:val="00ED6348"/>
    <w:rsid w:val="00ED729C"/>
    <w:rsid w:val="00EE4927"/>
    <w:rsid w:val="00EE5494"/>
    <w:rsid w:val="00EF483D"/>
    <w:rsid w:val="00F01D1D"/>
    <w:rsid w:val="00F03A16"/>
    <w:rsid w:val="00F05EAE"/>
    <w:rsid w:val="00F063D4"/>
    <w:rsid w:val="00F13ABA"/>
    <w:rsid w:val="00F14DC9"/>
    <w:rsid w:val="00F1605A"/>
    <w:rsid w:val="00F2441C"/>
    <w:rsid w:val="00F24D12"/>
    <w:rsid w:val="00F25EDA"/>
    <w:rsid w:val="00F32DBA"/>
    <w:rsid w:val="00F51FFF"/>
    <w:rsid w:val="00F54708"/>
    <w:rsid w:val="00F6529F"/>
    <w:rsid w:val="00F77031"/>
    <w:rsid w:val="00F92F85"/>
    <w:rsid w:val="00FB0659"/>
    <w:rsid w:val="00FB4481"/>
    <w:rsid w:val="00FB4AAF"/>
    <w:rsid w:val="00FB6C65"/>
    <w:rsid w:val="00FD14F1"/>
    <w:rsid w:val="00FD2B42"/>
    <w:rsid w:val="00FD2EA3"/>
    <w:rsid w:val="00FE222A"/>
    <w:rsid w:val="00FE5192"/>
    <w:rsid w:val="00FF2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5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52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F50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6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64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6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64A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F50DA"/>
    <w:rPr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60254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List"/>
    <w:basedOn w:val="a1"/>
    <w:uiPriority w:val="61"/>
    <w:rsid w:val="0060254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10">
    <w:name w:val="toc 1"/>
    <w:basedOn w:val="a"/>
    <w:next w:val="a"/>
    <w:autoRedefine/>
    <w:uiPriority w:val="39"/>
    <w:unhideWhenUsed/>
    <w:rsid w:val="00442D7E"/>
  </w:style>
  <w:style w:type="character" w:styleId="a7">
    <w:name w:val="Hyperlink"/>
    <w:basedOn w:val="a0"/>
    <w:uiPriority w:val="99"/>
    <w:unhideWhenUsed/>
    <w:rsid w:val="00442D7E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743C7B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43C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5</TotalTime>
  <Pages>3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300</cp:revision>
  <dcterms:created xsi:type="dcterms:W3CDTF">2016-11-21T16:34:00Z</dcterms:created>
  <dcterms:modified xsi:type="dcterms:W3CDTF">2019-08-16T12:32:00Z</dcterms:modified>
</cp:coreProperties>
</file>